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959E2" w14:textId="0D8D90BC" w:rsidR="001D14FC" w:rsidRPr="00C1589B" w:rsidRDefault="001D14FC" w:rsidP="001D14FC">
      <w:pPr>
        <w:pStyle w:val="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 xml:space="preserve">file </w:t>
      </w:r>
      <w:r w:rsidR="00600E41">
        <w:rPr>
          <w:sz w:val="28"/>
          <w:szCs w:val="28"/>
        </w:rPr>
        <w:t>1</w:t>
      </w:r>
    </w:p>
    <w:p w14:paraId="5EEA0991" w14:textId="1FB0A655" w:rsidR="001D14FC" w:rsidRDefault="001D14FC" w:rsidP="001D14FC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>Table S</w:t>
      </w:r>
      <w:r w:rsidR="00600E41">
        <w:rPr>
          <w:b/>
          <w:szCs w:val="24"/>
        </w:rPr>
        <w:t>1</w:t>
      </w:r>
      <w:r>
        <w:rPr>
          <w:b/>
          <w:szCs w:val="24"/>
        </w:rPr>
        <w:t xml:space="preserve">. Accession numbers of protein sequences used for phylogenetic tree construction </w:t>
      </w:r>
    </w:p>
    <w:tbl>
      <w:tblPr>
        <w:tblW w:w="9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552"/>
        <w:gridCol w:w="2302"/>
        <w:gridCol w:w="2580"/>
      </w:tblGrid>
      <w:tr w:rsidR="001F4EF5" w:rsidRPr="001F4EF5" w14:paraId="4E1ED453" w14:textId="77777777" w:rsidTr="00464BE5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ECB10B7" w14:textId="77777777" w:rsidR="009D2BED" w:rsidRPr="001F4EF5" w:rsidRDefault="009D2BED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  <w:t>NA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D19B1" w14:textId="77777777" w:rsidR="009D2BED" w:rsidRPr="001F4EF5" w:rsidRDefault="009D2BED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  <w:t>NCBI accession number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DF73A4" w14:textId="77777777" w:rsidR="009D2BED" w:rsidRPr="001F4EF5" w:rsidRDefault="009D2BED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  <w:t>NAME</w:t>
            </w:r>
          </w:p>
        </w:tc>
        <w:tc>
          <w:tcPr>
            <w:tcW w:w="2580" w:type="dxa"/>
            <w:noWrap/>
            <w:vAlign w:val="bottom"/>
            <w:hideMark/>
          </w:tcPr>
          <w:p w14:paraId="06643A57" w14:textId="77777777" w:rsidR="009D2BED" w:rsidRPr="001F4EF5" w:rsidRDefault="009D2BED" w:rsidP="00464BE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b/>
                <w:bCs/>
                <w:sz w:val="20"/>
                <w:szCs w:val="20"/>
                <w:lang w:val="nl-BE" w:eastAsia="nl-BE"/>
              </w:rPr>
              <w:t>NCBI accession number</w:t>
            </w:r>
          </w:p>
        </w:tc>
      </w:tr>
      <w:tr w:rsidR="000F36D3" w:rsidRPr="001F4EF5" w14:paraId="313722B7" w14:textId="77777777" w:rsidTr="000F36D3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FC46140" w14:textId="076F83E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Ac-Sox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D399B5" w14:textId="61A68A68" w:rsidR="000F36D3" w:rsidRPr="00F22FD9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5093681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BC9D33" w14:textId="5185A121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s-Pangolin</w:t>
            </w:r>
          </w:p>
        </w:tc>
        <w:tc>
          <w:tcPr>
            <w:tcW w:w="2580" w:type="dxa"/>
            <w:noWrap/>
            <w:vAlign w:val="bottom"/>
          </w:tcPr>
          <w:p w14:paraId="01E7B5D3" w14:textId="0E833D97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F4EF5">
              <w:rPr>
                <w:rFonts w:eastAsia="Times New Roman" w:cstheme="minorHAnsi"/>
                <w:sz w:val="20"/>
                <w:szCs w:val="20"/>
                <w:lang w:val="nl-BE" w:eastAsia="nl-BE"/>
              </w:rPr>
              <w:t>OR853094</w:t>
            </w:r>
          </w:p>
        </w:tc>
      </w:tr>
      <w:tr w:rsidR="000F36D3" w:rsidRPr="001F4EF5" w14:paraId="086D7159" w14:textId="77777777" w:rsidTr="000F36D3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B3B8FC4" w14:textId="6610797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Ac-SoxB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70F0C" w14:textId="4E890FCC" w:rsidR="000F36D3" w:rsidRPr="00F22FD9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5108229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D905B7" w14:textId="5BDE921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eastAsia="nl-BE"/>
              </w:rPr>
              <w:t>Ls-SoxB1</w:t>
            </w:r>
          </w:p>
        </w:tc>
        <w:tc>
          <w:tcPr>
            <w:tcW w:w="2580" w:type="dxa"/>
            <w:noWrap/>
            <w:vAlign w:val="bottom"/>
          </w:tcPr>
          <w:p w14:paraId="24BD2CD3" w14:textId="049733BB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F4EF5">
              <w:rPr>
                <w:rFonts w:eastAsia="Times New Roman" w:cstheme="minorHAnsi"/>
                <w:sz w:val="20"/>
                <w:szCs w:val="20"/>
                <w:lang w:val="nl-BE" w:eastAsia="nl-BE"/>
              </w:rPr>
              <w:t>OR853093</w:t>
            </w:r>
          </w:p>
        </w:tc>
      </w:tr>
      <w:tr w:rsidR="000F36D3" w:rsidRPr="001F4EF5" w14:paraId="571A5B95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9A21CE0" w14:textId="119C2FF4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Ac-Sox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3AAA66" w14:textId="06D27F93" w:rsidR="000F36D3" w:rsidRPr="00F22FD9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3582439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A7C98B" w14:textId="37A84954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s-SoxB2</w:t>
            </w:r>
          </w:p>
        </w:tc>
        <w:tc>
          <w:tcPr>
            <w:tcW w:w="2580" w:type="dxa"/>
            <w:noWrap/>
            <w:vAlign w:val="bottom"/>
          </w:tcPr>
          <w:p w14:paraId="13EBC612" w14:textId="4E11DE6D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F4EF5">
              <w:rPr>
                <w:rFonts w:eastAsia="Times New Roman" w:cstheme="minorHAnsi"/>
                <w:sz w:val="20"/>
                <w:szCs w:val="20"/>
                <w:lang w:val="nl-BE" w:eastAsia="nl-BE"/>
              </w:rPr>
              <w:t>OR853091</w:t>
            </w:r>
          </w:p>
        </w:tc>
      </w:tr>
      <w:tr w:rsidR="000F36D3" w:rsidRPr="001F4EF5" w14:paraId="08D581A7" w14:textId="77777777" w:rsidTr="00D453AC">
        <w:trPr>
          <w:trHeight w:val="288"/>
        </w:trPr>
        <w:tc>
          <w:tcPr>
            <w:tcW w:w="2268" w:type="dxa"/>
            <w:noWrap/>
            <w:vAlign w:val="bottom"/>
          </w:tcPr>
          <w:p w14:paraId="4619162A" w14:textId="01DC333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Ac-Sox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741CA7" w14:textId="635014EF" w:rsidR="000F36D3" w:rsidRDefault="000F36D3" w:rsidP="000F36D3">
            <w:pPr>
              <w:spacing w:after="0" w:line="240" w:lineRule="auto"/>
              <w:rPr>
                <w:rFonts w:ascii="Arimo-Regular" w:hAnsi="Arimo-Regular" w:cs="Arimo-Regular"/>
                <w:sz w:val="21"/>
                <w:szCs w:val="21"/>
                <w:lang w:val="ru-RU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510210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7C12E0" w14:textId="1E8EDD4E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s-SoxE</w:t>
            </w:r>
          </w:p>
        </w:tc>
        <w:tc>
          <w:tcPr>
            <w:tcW w:w="2580" w:type="dxa"/>
            <w:noWrap/>
            <w:vAlign w:val="bottom"/>
          </w:tcPr>
          <w:p w14:paraId="72ECFDE7" w14:textId="69CCCDC7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F4EF5">
              <w:rPr>
                <w:rFonts w:eastAsia="Times New Roman" w:cstheme="minorHAnsi"/>
                <w:sz w:val="20"/>
                <w:szCs w:val="20"/>
                <w:lang w:val="nl-BE" w:eastAsia="nl-BE"/>
              </w:rPr>
              <w:t>OR853092</w:t>
            </w:r>
          </w:p>
        </w:tc>
      </w:tr>
      <w:tr w:rsidR="000F36D3" w:rsidRPr="001F4EF5" w14:paraId="0581F222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9384211" w14:textId="01097890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Ac-Sox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4B3EF8" w14:textId="118365F1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510748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BBA428" w14:textId="596FF69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1</w:t>
            </w:r>
          </w:p>
        </w:tc>
        <w:tc>
          <w:tcPr>
            <w:tcW w:w="2580" w:type="dxa"/>
            <w:noWrap/>
            <w:vAlign w:val="bottom"/>
          </w:tcPr>
          <w:p w14:paraId="54957A4E" w14:textId="3753B60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BAC75667.1</w:t>
            </w:r>
          </w:p>
        </w:tc>
      </w:tr>
      <w:tr w:rsidR="000F36D3" w:rsidRPr="001F4EF5" w14:paraId="0CC7E125" w14:textId="77777777" w:rsidTr="00E93297">
        <w:trPr>
          <w:trHeight w:val="288"/>
        </w:trPr>
        <w:tc>
          <w:tcPr>
            <w:tcW w:w="2268" w:type="dxa"/>
            <w:noWrap/>
            <w:vAlign w:val="bottom"/>
          </w:tcPr>
          <w:p w14:paraId="0663C779" w14:textId="64526CFE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e-Sox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E82A8C" w14:textId="21528032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33556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B5228A" w14:textId="217A123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2</w:t>
            </w:r>
          </w:p>
        </w:tc>
        <w:tc>
          <w:tcPr>
            <w:tcW w:w="2580" w:type="dxa"/>
            <w:noWrap/>
            <w:vAlign w:val="bottom"/>
          </w:tcPr>
          <w:p w14:paraId="0CFACE45" w14:textId="6319974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AH57574.1</w:t>
            </w:r>
          </w:p>
        </w:tc>
      </w:tr>
      <w:tr w:rsidR="000F36D3" w:rsidRPr="001F4EF5" w14:paraId="44E66A40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532B620" w14:textId="4042DB3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e-Sox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581D72B" w14:textId="5ED7E632" w:rsidR="000F36D3" w:rsidRPr="00BA62F2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eastAsia="nl-BE"/>
              </w:rPr>
            </w:pPr>
            <w:r w:rsidRPr="00BA62F2">
              <w:rPr>
                <w:rFonts w:ascii="Arimo-Regular" w:hAnsi="Arimo-Regular" w:cs="Arimo-Regular"/>
                <w:sz w:val="21"/>
                <w:szCs w:val="21"/>
              </w:rPr>
              <w:t>NP 74183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287BE4" w14:textId="67CC793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3</w:t>
            </w:r>
          </w:p>
        </w:tc>
        <w:tc>
          <w:tcPr>
            <w:tcW w:w="2580" w:type="dxa"/>
            <w:noWrap/>
            <w:vAlign w:val="bottom"/>
          </w:tcPr>
          <w:p w14:paraId="4925A98D" w14:textId="2A52522D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AL40744.1</w:t>
            </w:r>
          </w:p>
        </w:tc>
      </w:tr>
      <w:tr w:rsidR="000F36D3" w:rsidRPr="001F4EF5" w14:paraId="26622F18" w14:textId="77777777" w:rsidTr="000F36D3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68705E5" w14:textId="6A7DCF95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e-SoxB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FA0A92" w14:textId="373DD4E1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510439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74377D" w14:textId="3327481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4</w:t>
            </w:r>
          </w:p>
        </w:tc>
        <w:tc>
          <w:tcPr>
            <w:tcW w:w="2580" w:type="dxa"/>
            <w:noWrap/>
            <w:vAlign w:val="bottom"/>
          </w:tcPr>
          <w:p w14:paraId="208195F2" w14:textId="05064A1E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F4EF5">
              <w:rPr>
                <w:rFonts w:cstheme="minorHAnsi"/>
                <w:sz w:val="20"/>
                <w:szCs w:val="20"/>
                <w:shd w:val="clear" w:color="auto" w:fill="FFFFFF"/>
              </w:rPr>
              <w:t>NP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1F4EF5">
              <w:rPr>
                <w:rFonts w:cstheme="minorHAnsi"/>
                <w:sz w:val="20"/>
                <w:szCs w:val="20"/>
                <w:shd w:val="clear" w:color="auto" w:fill="FFFFFF"/>
              </w:rPr>
              <w:t>033264.2</w:t>
            </w:r>
          </w:p>
        </w:tc>
      </w:tr>
      <w:tr w:rsidR="000F36D3" w:rsidRPr="001F4EF5" w14:paraId="19172A63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FB57ED1" w14:textId="256914E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e-Sox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CEDC43" w14:textId="75F710C3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74084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AE4C2FD" w14:textId="5D56229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5</w:t>
            </w:r>
          </w:p>
        </w:tc>
        <w:tc>
          <w:tcPr>
            <w:tcW w:w="2580" w:type="dxa"/>
            <w:noWrap/>
            <w:vAlign w:val="bottom"/>
          </w:tcPr>
          <w:p w14:paraId="65195D24" w14:textId="4C7A9FF9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BAA32567.1</w:t>
            </w:r>
          </w:p>
        </w:tc>
      </w:tr>
      <w:tr w:rsidR="000F36D3" w:rsidRPr="001F4EF5" w14:paraId="25F91687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28C1D88E" w14:textId="5B8F4F4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e-Sox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9D8918" w14:textId="6EB7DACC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36807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A11876" w14:textId="1758037A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6</w:t>
            </w:r>
          </w:p>
        </w:tc>
        <w:tc>
          <w:tcPr>
            <w:tcW w:w="2580" w:type="dxa"/>
            <w:noWrap/>
            <w:vAlign w:val="bottom"/>
          </w:tcPr>
          <w:p w14:paraId="4434504B" w14:textId="268A280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AC52263.1</w:t>
            </w:r>
          </w:p>
        </w:tc>
      </w:tr>
      <w:tr w:rsidR="000F36D3" w:rsidRPr="001F4EF5" w14:paraId="246869EC" w14:textId="77777777" w:rsidTr="000F36D3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FE2053E" w14:textId="3438B3B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F0114F" w14:textId="76A133C0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55662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0D4F238" w14:textId="1D2D692F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7</w:t>
            </w:r>
          </w:p>
        </w:tc>
        <w:tc>
          <w:tcPr>
            <w:tcW w:w="2580" w:type="dxa"/>
            <w:noWrap/>
            <w:vAlign w:val="bottom"/>
          </w:tcPr>
          <w:p w14:paraId="245D2530" w14:textId="7228FA1A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76.1</w:t>
            </w:r>
          </w:p>
        </w:tc>
      </w:tr>
      <w:tr w:rsidR="000F36D3" w:rsidRPr="001F4EF5" w14:paraId="26897743" w14:textId="77777777" w:rsidTr="00D453AC">
        <w:trPr>
          <w:trHeight w:val="288"/>
        </w:trPr>
        <w:tc>
          <w:tcPr>
            <w:tcW w:w="2268" w:type="dxa"/>
            <w:noWrap/>
            <w:vAlign w:val="bottom"/>
          </w:tcPr>
          <w:p w14:paraId="240ABE49" w14:textId="4DC898CF" w:rsidR="000F36D3" w:rsidRPr="00BA62F2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B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32CE09" w14:textId="41E8DA72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3397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170F1A" w14:textId="290FA2F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8</w:t>
            </w:r>
          </w:p>
        </w:tc>
        <w:tc>
          <w:tcPr>
            <w:tcW w:w="2580" w:type="dxa"/>
            <w:noWrap/>
            <w:vAlign w:val="bottom"/>
          </w:tcPr>
          <w:p w14:paraId="4AAB3E7F" w14:textId="57EBD0BF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77.1</w:t>
            </w:r>
          </w:p>
        </w:tc>
      </w:tr>
      <w:tr w:rsidR="000F36D3" w:rsidRPr="001F4EF5" w14:paraId="02BF1EA9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4B44126" w14:textId="7824596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343469" w14:textId="7956890A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4520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CB5F4F" w14:textId="0CB4024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9</w:t>
            </w:r>
          </w:p>
        </w:tc>
        <w:tc>
          <w:tcPr>
            <w:tcW w:w="2580" w:type="dxa"/>
            <w:noWrap/>
            <w:vAlign w:val="bottom"/>
          </w:tcPr>
          <w:p w14:paraId="60143842" w14:textId="70C773C4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78.3</w:t>
            </w:r>
          </w:p>
        </w:tc>
      </w:tr>
      <w:tr w:rsidR="000F36D3" w:rsidRPr="001F4EF5" w14:paraId="3EEA76E3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907F556" w14:textId="56FCBBF5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5BCA13" w14:textId="1C371200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2537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63FF9C" w14:textId="2EB12595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1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0</w:t>
            </w:r>
          </w:p>
        </w:tc>
        <w:tc>
          <w:tcPr>
            <w:tcW w:w="2580" w:type="dxa"/>
            <w:noWrap/>
            <w:vAlign w:val="bottom"/>
          </w:tcPr>
          <w:p w14:paraId="0C51F32B" w14:textId="5CFB96E0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67.1</w:t>
            </w:r>
          </w:p>
        </w:tc>
      </w:tr>
      <w:tr w:rsidR="000F36D3" w:rsidRPr="001F4EF5" w14:paraId="4FA31305" w14:textId="77777777" w:rsidTr="00464BE5">
        <w:trPr>
          <w:trHeight w:val="288"/>
        </w:trPr>
        <w:tc>
          <w:tcPr>
            <w:tcW w:w="2268" w:type="dxa"/>
            <w:noWrap/>
            <w:vAlign w:val="bottom"/>
          </w:tcPr>
          <w:p w14:paraId="09C21539" w14:textId="38C37F2B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B4DA9C" w14:textId="4D49A03E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FK8853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3387A3" w14:textId="3AD7EFB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1</w:t>
            </w:r>
          </w:p>
        </w:tc>
        <w:tc>
          <w:tcPr>
            <w:tcW w:w="2580" w:type="dxa"/>
            <w:noWrap/>
            <w:vAlign w:val="bottom"/>
          </w:tcPr>
          <w:p w14:paraId="71E74085" w14:textId="0914C968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3260.4</w:t>
            </w:r>
          </w:p>
        </w:tc>
      </w:tr>
      <w:tr w:rsidR="000F36D3" w:rsidRPr="001F4EF5" w14:paraId="4F4806AD" w14:textId="77777777" w:rsidTr="009B253B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3DFBA22" w14:textId="7664AC7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F471C1" w14:textId="6195DD06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48074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BCFD49" w14:textId="7D7F408B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2</w:t>
            </w:r>
          </w:p>
        </w:tc>
        <w:tc>
          <w:tcPr>
            <w:tcW w:w="2580" w:type="dxa"/>
            <w:noWrap/>
            <w:vAlign w:val="bottom"/>
          </w:tcPr>
          <w:p w14:paraId="714DC33E" w14:textId="15DC035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68.1</w:t>
            </w:r>
          </w:p>
        </w:tc>
      </w:tr>
      <w:tr w:rsidR="000F36D3" w:rsidRPr="001F4EF5" w14:paraId="57611BB6" w14:textId="77777777" w:rsidTr="009B253B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934FD15" w14:textId="0BB803C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g-Sox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DDC721" w14:textId="67AFAFDA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1415859.3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2CEED0" w14:textId="347806C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3</w:t>
            </w:r>
          </w:p>
        </w:tc>
        <w:tc>
          <w:tcPr>
            <w:tcW w:w="2580" w:type="dxa"/>
            <w:noWrap/>
            <w:vAlign w:val="bottom"/>
          </w:tcPr>
          <w:p w14:paraId="11D299C0" w14:textId="7BA8DDA6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5569.2</w:t>
            </w:r>
          </w:p>
        </w:tc>
      </w:tr>
      <w:tr w:rsidR="000F36D3" w:rsidRPr="001F4EF5" w14:paraId="55FBC3DC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3710177" w14:textId="348DACD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Pango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51FEBB" w14:textId="6F24AD24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ELU1002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A6373C" w14:textId="184C35F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4</w:t>
            </w:r>
          </w:p>
        </w:tc>
        <w:tc>
          <w:tcPr>
            <w:tcW w:w="2580" w:type="dxa"/>
            <w:noWrap/>
            <w:vAlign w:val="bottom"/>
          </w:tcPr>
          <w:p w14:paraId="00A1B079" w14:textId="3EBE5C8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3264.2</w:t>
            </w:r>
          </w:p>
        </w:tc>
      </w:tr>
      <w:tr w:rsidR="000F36D3" w:rsidRPr="001F4EF5" w14:paraId="4519B2C1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695A7B7" w14:textId="5A512E75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4FDFCA" w14:textId="2842CFEB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ru-RU" w:eastAsia="nl-BE"/>
              </w:rPr>
            </w:pPr>
            <w:r w:rsidRPr="001F4EF5">
              <w:rPr>
                <w:rFonts w:cstheme="minorHAnsi"/>
                <w:sz w:val="20"/>
                <w:szCs w:val="20"/>
                <w:shd w:val="clear" w:color="auto" w:fill="FFFFFF"/>
              </w:rPr>
              <w:t>AST23029.1</w:t>
            </w: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 xml:space="preserve"> 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14906B9" w14:textId="27EFA7AB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7</w:t>
            </w:r>
          </w:p>
        </w:tc>
        <w:tc>
          <w:tcPr>
            <w:tcW w:w="2580" w:type="dxa"/>
            <w:noWrap/>
            <w:vAlign w:val="bottom"/>
          </w:tcPr>
          <w:p w14:paraId="4993C5D7" w14:textId="300006B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276393.1</w:t>
            </w:r>
          </w:p>
        </w:tc>
      </w:tr>
      <w:tr w:rsidR="000F36D3" w:rsidRPr="001F4EF5" w14:paraId="0886AC4E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5EB744D" w14:textId="21B3618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B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D96DD0" w14:textId="213039D2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ST2303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56951D" w14:textId="0C0D774A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18</w:t>
            </w:r>
          </w:p>
        </w:tc>
        <w:tc>
          <w:tcPr>
            <w:tcW w:w="2580" w:type="dxa"/>
            <w:noWrap/>
            <w:vAlign w:val="bottom"/>
          </w:tcPr>
          <w:p w14:paraId="58A33720" w14:textId="7BA61431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33262.2</w:t>
            </w:r>
          </w:p>
        </w:tc>
      </w:tr>
      <w:tr w:rsidR="000F36D3" w:rsidRPr="001F4EF5" w14:paraId="16D53265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18CF278" w14:textId="25BE38D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3EC009" w14:textId="5EC536ED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ELT9813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59D5F7" w14:textId="2D61927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21</w:t>
            </w:r>
          </w:p>
        </w:tc>
        <w:tc>
          <w:tcPr>
            <w:tcW w:w="2580" w:type="dxa"/>
            <w:noWrap/>
            <w:vAlign w:val="bottom"/>
          </w:tcPr>
          <w:p w14:paraId="4A721D27" w14:textId="133D9476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808421.1</w:t>
            </w:r>
          </w:p>
        </w:tc>
      </w:tr>
      <w:tr w:rsidR="000F36D3" w:rsidRPr="001F4EF5" w14:paraId="2F84FF9E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BFAFC46" w14:textId="68C17D6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ACCA05" w14:textId="067D0A6C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ELT8745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CEEB53" w14:textId="3C753E8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Sox</w:t>
            </w: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ru-RU" w:eastAsia="nl-BE"/>
              </w:rPr>
              <w:t>30</w:t>
            </w:r>
          </w:p>
        </w:tc>
        <w:tc>
          <w:tcPr>
            <w:tcW w:w="2580" w:type="dxa"/>
            <w:noWrap/>
            <w:vAlign w:val="bottom"/>
          </w:tcPr>
          <w:p w14:paraId="262689E6" w14:textId="78ED45DD" w:rsidR="000F36D3" w:rsidRPr="00F22FD9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AF99391.1</w:t>
            </w:r>
          </w:p>
        </w:tc>
      </w:tr>
      <w:tr w:rsidR="000F36D3" w:rsidRPr="001F4EF5" w14:paraId="7C3A68F2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C4F19AE" w14:textId="674F633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98F46A" w14:textId="26A5C75D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ELU1700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E555F0" w14:textId="419E3AA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Mm-Tcf7</w:t>
            </w:r>
          </w:p>
        </w:tc>
        <w:tc>
          <w:tcPr>
            <w:tcW w:w="2580" w:type="dxa"/>
            <w:noWrap/>
            <w:vAlign w:val="bottom"/>
          </w:tcPr>
          <w:p w14:paraId="101E79FC" w14:textId="6E3CECCF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AI45344.1</w:t>
            </w:r>
          </w:p>
        </w:tc>
      </w:tr>
      <w:tr w:rsidR="000F36D3" w:rsidRPr="001F4EF5" w14:paraId="23C5F79A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67D91927" w14:textId="33C66B9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Ct-Sox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A6D625" w14:textId="2C9C8CF5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ELU06459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720F47" w14:textId="3255C0BA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Pd-SoxB1</w:t>
            </w:r>
          </w:p>
        </w:tc>
        <w:tc>
          <w:tcPr>
            <w:tcW w:w="2580" w:type="dxa"/>
            <w:noWrap/>
            <w:vAlign w:val="bottom"/>
          </w:tcPr>
          <w:p w14:paraId="7FC0D55B" w14:textId="1ECF7F68" w:rsidR="000F36D3" w:rsidRPr="001F4EF5" w:rsidRDefault="000F36D3" w:rsidP="000F36D3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ANS60443.1</w:t>
            </w:r>
          </w:p>
        </w:tc>
      </w:tr>
      <w:tr w:rsidR="000F36D3" w:rsidRPr="001F4EF5" w14:paraId="6DA5725C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CB88604" w14:textId="5F4167D9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2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FA34B3" w14:textId="06A31E5C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ru-RU" w:eastAsia="nl-BE"/>
              </w:rPr>
            </w:pPr>
            <w:r w:rsidRPr="001F4EF5">
              <w:rPr>
                <w:rFonts w:cstheme="minorHAnsi"/>
                <w:sz w:val="20"/>
                <w:szCs w:val="20"/>
                <w:shd w:val="clear" w:color="auto" w:fill="FFFFFF"/>
              </w:rPr>
              <w:t>NP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1F4EF5">
              <w:rPr>
                <w:rFonts w:cstheme="minorHAnsi"/>
                <w:sz w:val="20"/>
                <w:szCs w:val="20"/>
                <w:shd w:val="clear" w:color="auto" w:fill="FFFFFF"/>
              </w:rPr>
              <w:t>00126182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C48A93" w14:textId="19577879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Pd-SoxB2</w:t>
            </w:r>
          </w:p>
        </w:tc>
        <w:tc>
          <w:tcPr>
            <w:tcW w:w="2580" w:type="dxa"/>
            <w:noWrap/>
            <w:vAlign w:val="bottom"/>
          </w:tcPr>
          <w:p w14:paraId="1904F130" w14:textId="4BB57C91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CAY12631.1</w:t>
            </w:r>
          </w:p>
        </w:tc>
      </w:tr>
      <w:tr w:rsidR="000F36D3" w:rsidRPr="001F4EF5" w14:paraId="56E63DF7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F212EE6" w14:textId="0469BDA0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Dichae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113AF2" w14:textId="009DFA77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261830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B0F2677" w14:textId="0C78B2E0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Pd-SoxC</w:t>
            </w:r>
          </w:p>
        </w:tc>
        <w:tc>
          <w:tcPr>
            <w:tcW w:w="2580" w:type="dxa"/>
            <w:noWrap/>
            <w:vAlign w:val="bottom"/>
          </w:tcPr>
          <w:p w14:paraId="7F4360D1" w14:textId="0D72F9F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CAY12635.1</w:t>
            </w:r>
          </w:p>
        </w:tc>
      </w:tr>
      <w:tr w:rsidR="000F36D3" w:rsidRPr="001F4EF5" w14:paraId="32C7E8D2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76298C7" w14:textId="3C78770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Pango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8BF31F" w14:textId="344BB1E7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726528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FAA429" w14:textId="332F2E6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1D787FB4" w14:textId="4633256A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70E7755F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A3B7E41" w14:textId="1274521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100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6765C6" w14:textId="1D4EC087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651839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B80E74" w14:textId="749AA73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540F7AD1" w14:textId="3413BF3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6B61183B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A8EA85B" w14:textId="60699B6E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102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DDAC29" w14:textId="7A67CE06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014695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227989" w14:textId="7182EAA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619D5209" w14:textId="6C0E092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05A97410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6EB7E08" w14:textId="2154C0EB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4EB048" w14:textId="1BBF7F3D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CAB64387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CD768C" w14:textId="1335FBD4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0149C223" w14:textId="4671B4E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276BDEC0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50D637E5" w14:textId="19B2696F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2B265D" w14:textId="62A19E77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523739.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36B9408" w14:textId="4BD35B6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711AAD00" w14:textId="190ABBC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593E6897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704D2811" w14:textId="0A6423A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2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06F67B" w14:textId="1AC71191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64869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2AB283" w14:textId="18DFD80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420F1FA9" w14:textId="06662D2D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6FCBF540" w14:textId="77777777" w:rsidTr="00D453AC">
        <w:trPr>
          <w:trHeight w:val="288"/>
        </w:trPr>
        <w:tc>
          <w:tcPr>
            <w:tcW w:w="2268" w:type="dxa"/>
            <w:noWrap/>
            <w:vAlign w:val="bottom"/>
          </w:tcPr>
          <w:p w14:paraId="7A01F790" w14:textId="613E3377" w:rsidR="000F36D3" w:rsidRPr="009B253B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21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nl-BE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83366A" w14:textId="6F37F48C" w:rsidR="000F36D3" w:rsidRDefault="000F36D3" w:rsidP="000F36D3">
            <w:pPr>
              <w:spacing w:after="0" w:line="240" w:lineRule="auto"/>
              <w:rPr>
                <w:rFonts w:ascii="Arimo-Regular" w:hAnsi="Arimo-Regular" w:cs="Arimo-Regular"/>
                <w:sz w:val="21"/>
                <w:szCs w:val="21"/>
                <w:lang w:val="ru-RU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NP 00126182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CB57F4" w14:textId="591E604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3FF9DE25" w14:textId="5E6EBB90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02A503D7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4A3F4CA9" w14:textId="405B9DD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Dm-Sox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6CC722" w14:textId="06447B59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CAB64386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D205817" w14:textId="1417DAE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3CE04432" w14:textId="7D612D6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598D4D90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0F910223" w14:textId="7E6E0836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a-Pango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0BA094" w14:textId="12441034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3385963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E1C3085" w14:textId="105F41E9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7A7E4796" w14:textId="7235ADF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4741A3F8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CE561C2" w14:textId="0D9155C3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a-Sox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E41E27" w14:textId="0B25D9E1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13381128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658D5F" w14:textId="3976677C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0AED28C4" w14:textId="31703A39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647C587D" w14:textId="77777777" w:rsidTr="00D453AC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3C3C46D9" w14:textId="0F441918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g-SoxB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76BFEE" w14:textId="783DCE4A" w:rsidR="000F36D3" w:rsidRPr="00BA62F2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ru-RU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904440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AE0A24" w14:textId="0287D8C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64C7EA82" w14:textId="0E6CE487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0F36D3" w:rsidRPr="001F4EF5" w14:paraId="128E0E6F" w14:textId="77777777" w:rsidTr="00690B18">
        <w:trPr>
          <w:trHeight w:val="288"/>
        </w:trPr>
        <w:tc>
          <w:tcPr>
            <w:tcW w:w="2268" w:type="dxa"/>
            <w:noWrap/>
            <w:vAlign w:val="bottom"/>
            <w:hideMark/>
          </w:tcPr>
          <w:p w14:paraId="115B9665" w14:textId="45E3E4F2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  <w:r w:rsidRPr="001F4EF5"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  <w:t>Lg-Sox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A55226" w14:textId="7592A8BD" w:rsidR="000F36D3" w:rsidRPr="001F4EF5" w:rsidRDefault="000F36D3" w:rsidP="000F36D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ascii="Arimo-Regular" w:hAnsi="Arimo-Regular" w:cs="Arimo-Regular"/>
                <w:sz w:val="21"/>
                <w:szCs w:val="21"/>
                <w:lang w:val="ru-RU"/>
              </w:rPr>
              <w:t>XP 009050874.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4D2AC9" w14:textId="36F451D4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nl-BE" w:eastAsia="nl-BE"/>
              </w:rPr>
            </w:pPr>
          </w:p>
        </w:tc>
        <w:tc>
          <w:tcPr>
            <w:tcW w:w="2580" w:type="dxa"/>
            <w:noWrap/>
            <w:vAlign w:val="bottom"/>
          </w:tcPr>
          <w:p w14:paraId="316F3697" w14:textId="3093F394" w:rsidR="000F36D3" w:rsidRPr="001F4EF5" w:rsidRDefault="000F36D3" w:rsidP="000F36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</w:tr>
    </w:tbl>
    <w:p w14:paraId="61EB1844" w14:textId="77777777" w:rsidR="000F36D3" w:rsidRDefault="000F36D3" w:rsidP="001F4EF5">
      <w:pPr>
        <w:spacing w:before="240" w:after="240" w:line="240" w:lineRule="auto"/>
        <w:rPr>
          <w:rFonts w:ascii="Arial" w:eastAsia="Times New Roman" w:hAnsi="Arial" w:cs="Arial"/>
          <w:color w:val="333333"/>
          <w:sz w:val="20"/>
          <w:szCs w:val="20"/>
          <w:lang w:eastAsia="ru-RU"/>
        </w:rPr>
      </w:pPr>
    </w:p>
    <w:p w14:paraId="725E122D" w14:textId="427A1E59" w:rsidR="001F4EF5" w:rsidRPr="001F4EF5" w:rsidRDefault="001F4EF5" w:rsidP="001F4EF5">
      <w:pPr>
        <w:spacing w:before="240" w:after="240" w:line="240" w:lineRule="auto"/>
        <w:rPr>
          <w:rFonts w:ascii="Arial" w:eastAsia="Times New Roman" w:hAnsi="Arial" w:cs="Arial"/>
          <w:color w:val="333333"/>
          <w:sz w:val="20"/>
          <w:szCs w:val="20"/>
          <w:lang w:eastAsia="ru-RU"/>
        </w:rPr>
      </w:pP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Species abbreviations: Ac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Aplysia californica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Ce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Caenorhabditis elegans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Cg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Crassostrea gigas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Ct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 xml:space="preserve">Capitella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teleta</w:t>
      </w:r>
      <w:proofErr w:type="spellEnd"/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Dm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Drosophila melanogaster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La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 xml:space="preserve">Lingula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anatina</w:t>
      </w:r>
      <w:proofErr w:type="spellEnd"/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Lg -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Lottia</w:t>
      </w:r>
      <w:proofErr w:type="spellEnd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 xml:space="preserve"> gigantea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Ls -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Lymnaea</w:t>
      </w:r>
      <w:proofErr w:type="spellEnd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 xml:space="preserve">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stagnalis</w:t>
      </w:r>
      <w:proofErr w:type="spellEnd"/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Mm - </w:t>
      </w:r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Mus musculus</w:t>
      </w:r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 xml:space="preserve">; Pd -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Platynereis</w:t>
      </w:r>
      <w:proofErr w:type="spellEnd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 xml:space="preserve"> </w:t>
      </w:r>
      <w:proofErr w:type="spellStart"/>
      <w:r w:rsidRPr="001F4EF5">
        <w:rPr>
          <w:rFonts w:ascii="Arial" w:eastAsia="Times New Roman" w:hAnsi="Arial" w:cs="Arial"/>
          <w:i/>
          <w:color w:val="333333"/>
          <w:sz w:val="20"/>
          <w:szCs w:val="20"/>
          <w:lang w:eastAsia="ru-RU"/>
        </w:rPr>
        <w:t>dumerilii</w:t>
      </w:r>
      <w:proofErr w:type="spellEnd"/>
      <w:r w:rsidRPr="001F4EF5">
        <w:rPr>
          <w:rFonts w:ascii="Arial" w:eastAsia="Times New Roman" w:hAnsi="Arial" w:cs="Arial"/>
          <w:color w:val="333333"/>
          <w:sz w:val="20"/>
          <w:szCs w:val="20"/>
          <w:lang w:eastAsia="ru-RU"/>
        </w:rPr>
        <w:t>.</w:t>
      </w:r>
    </w:p>
    <w:p w14:paraId="456F888B" w14:textId="77777777" w:rsidR="009D2BED" w:rsidRPr="009D2BED" w:rsidRDefault="009D2BED" w:rsidP="009D2BED">
      <w:pPr>
        <w:rPr>
          <w:szCs w:val="24"/>
        </w:rPr>
      </w:pPr>
    </w:p>
    <w:sectPr w:rsidR="009D2BED" w:rsidRPr="009D2BED" w:rsidSect="001F4E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Arim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FC"/>
    <w:rsid w:val="000F36D3"/>
    <w:rsid w:val="001D14FC"/>
    <w:rsid w:val="001F4EF5"/>
    <w:rsid w:val="003044CC"/>
    <w:rsid w:val="005A4410"/>
    <w:rsid w:val="00600E41"/>
    <w:rsid w:val="00690B18"/>
    <w:rsid w:val="009B253B"/>
    <w:rsid w:val="009D2BED"/>
    <w:rsid w:val="00A92A69"/>
    <w:rsid w:val="00BA62F2"/>
    <w:rsid w:val="00BF55AD"/>
    <w:rsid w:val="00D453AC"/>
    <w:rsid w:val="00D765D7"/>
    <w:rsid w:val="00DE468C"/>
    <w:rsid w:val="00DF4F9A"/>
    <w:rsid w:val="00E93297"/>
    <w:rsid w:val="00F22FD9"/>
    <w:rsid w:val="00FB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DFBE1F"/>
  <w15:chartTrackingRefBased/>
  <w15:docId w15:val="{61D86A0E-F40D-774F-B72A-362D7D82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4FC"/>
    <w:pPr>
      <w:spacing w:after="160" w:line="259" w:lineRule="auto"/>
    </w:pPr>
    <w:rPr>
      <w:sz w:val="22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1D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D14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66DC3-01D3-489A-8765-5A9009474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3</Words>
  <Characters>1678</Characters>
  <Application>Microsoft Office Word</Application>
  <DocSecurity>0</DocSecurity>
  <Lines>335</Lines>
  <Paragraphs>18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Anastasia Kurtova</cp:lastModifiedBy>
  <cp:revision>3</cp:revision>
  <dcterms:created xsi:type="dcterms:W3CDTF">2023-11-27T18:52:00Z</dcterms:created>
  <dcterms:modified xsi:type="dcterms:W3CDTF">2023-11-27T19:55:00Z</dcterms:modified>
</cp:coreProperties>
</file>